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75"/>
        <w:gridCol w:w="1418"/>
        <w:gridCol w:w="1417"/>
      </w:tblGrid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liability Characteristics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br/>
              <w:t>Scale Ite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em-test corre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em-rest correl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f item is delete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  If you met ‘A’, would you be willing to strike up a conversation with him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69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  Would you attend a party where ‘A’ was present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  Which you attend a party where ‘A’ was preparing food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  Would you be willing to work in the same office with ‘A’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7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0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  If you were a friend of ‘A’’s, would you be willing to continue the friendship at this time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8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TextCharCharChar"/>
              <w:spacing w:lineRule="auto" w:line="48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  ‘A’'s lease is up in two months.  If you were his landlord, would you renew his lease?</w:t>
            </w:r>
          </w:p>
        </w:tc>
        <w:tc>
          <w:tcPr>
            <w:tcW w:w="1275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1418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1417" w:type="dxa"/>
            <w:tcBorders/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90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  If you had children, would you allow your children to visit ‘A’ in his home?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extCharCharChar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Text">
    <w:name w:val="V Text"/>
    <w:basedOn w:val="Normal"/>
    <w:qFormat/>
    <w:pPr>
      <w:spacing w:lineRule="auto" w:line="360" w:before="120" w:after="240"/>
    </w:pPr>
    <w:rPr>
      <w:rFonts w:ascii="Verdana" w:hAnsi="Verdana" w:eastAsia="Times New Roman" w:cs="Verdana"/>
    </w:rPr>
  </w:style>
  <w:style w:type="paragraph" w:styleId="Quote">
    <w:name w:val="Quote"/>
    <w:basedOn w:val="VText"/>
    <w:qFormat/>
    <w:pPr>
      <w:spacing w:lineRule="auto" w:line="36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CharCharChar">
    <w:name w:val="text Char Char Char"/>
    <w:basedOn w:val="Normal"/>
    <w:qFormat/>
    <w:pPr>
      <w:spacing w:before="240" w:after="0"/>
    </w:pPr>
    <w:rPr>
      <w:rFonts w:ascii="Verdana" w:hAnsi="Verdana" w:cs="Verdana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06:19:00Z</dcterms:created>
  <dc:creator>kityc</dc:creator>
  <dc:description/>
  <dc:language>en-US</dc:language>
  <cp:lastModifiedBy>kityc</cp:lastModifiedBy>
  <dcterms:modified xsi:type="dcterms:W3CDTF">2007-09-30T13:05:00Z</dcterms:modified>
  <cp:revision>5</cp:revision>
  <dc:subject/>
  <dc:title/>
</cp:coreProperties>
</file>